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9FD3F" w14:textId="318AFB27" w:rsidR="00002289" w:rsidRPr="00942262" w:rsidRDefault="00E44B95">
      <w:pPr>
        <w:rPr>
          <w:color w:val="000000" w:themeColor="text1"/>
          <w:sz w:val="20"/>
          <w:szCs w:val="20"/>
        </w:rPr>
      </w:pPr>
      <w:r w:rsidRPr="00E44B95">
        <w:rPr>
          <w:b/>
          <w:bCs/>
          <w:color w:val="000000" w:themeColor="text1"/>
          <w:sz w:val="20"/>
          <w:szCs w:val="20"/>
        </w:rPr>
        <w:t>Supplementary Table 1</w:t>
      </w:r>
      <w:r w:rsidR="00002289">
        <w:rPr>
          <w:b/>
          <w:bCs/>
          <w:color w:val="000000" w:themeColor="text1"/>
          <w:sz w:val="20"/>
          <w:szCs w:val="20"/>
        </w:rPr>
        <w:t>.</w:t>
      </w:r>
      <w:r w:rsidRPr="00E44B95">
        <w:rPr>
          <w:b/>
          <w:bCs/>
          <w:color w:val="000000" w:themeColor="text1"/>
          <w:sz w:val="20"/>
          <w:szCs w:val="20"/>
        </w:rPr>
        <w:t xml:space="preserve"> </w:t>
      </w:r>
      <w:r w:rsidR="00002289">
        <w:rPr>
          <w:color w:val="000000" w:themeColor="text1"/>
          <w:sz w:val="20"/>
          <w:szCs w:val="20"/>
        </w:rPr>
        <w:t>Number and percentage of samples below limit of quantification (BLOQ)</w:t>
      </w:r>
      <w:r w:rsidR="00942262">
        <w:rPr>
          <w:color w:val="000000" w:themeColor="text1"/>
          <w:sz w:val="20"/>
          <w:szCs w:val="20"/>
        </w:rPr>
        <w:br/>
      </w:r>
    </w:p>
    <w:tbl>
      <w:tblPr>
        <w:tblW w:w="85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68"/>
        <w:gridCol w:w="1311"/>
        <w:gridCol w:w="1311"/>
        <w:gridCol w:w="1311"/>
        <w:gridCol w:w="1311"/>
      </w:tblGrid>
      <w:tr w:rsidR="00E44B95" w:rsidRPr="00806120" w14:paraId="687CEAB1" w14:textId="77777777" w:rsidTr="000C04D8">
        <w:trPr>
          <w:trHeight w:val="478"/>
        </w:trPr>
        <w:tc>
          <w:tcPr>
            <w:tcW w:w="2127" w:type="dxa"/>
            <w:tcBorders>
              <w:top w:val="double" w:sz="4" w:space="0" w:color="auto"/>
            </w:tcBorders>
            <w:shd w:val="clear" w:color="auto" w:fill="auto"/>
          </w:tcPr>
          <w:p w14:paraId="6BAA8416" w14:textId="77777777" w:rsidR="00E44B95" w:rsidRPr="00806120" w:rsidRDefault="00E44B95" w:rsidP="005351CC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79A2825" w14:textId="66235E18" w:rsidR="00E44B95" w:rsidRDefault="00E44B95" w:rsidP="005351C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plicates</w:t>
            </w:r>
            <w:r w:rsidR="00A469F3" w:rsidRPr="00A469F3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14:paraId="4002D980" w14:textId="77777777" w:rsidR="00E44B95" w:rsidRPr="00806120" w:rsidRDefault="00E44B95" w:rsidP="005351C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n=)</w:t>
            </w:r>
          </w:p>
        </w:tc>
        <w:tc>
          <w:tcPr>
            <w:tcW w:w="1311" w:type="dxa"/>
            <w:tcBorders>
              <w:top w:val="double" w:sz="4" w:space="0" w:color="auto"/>
            </w:tcBorders>
            <w:vAlign w:val="center"/>
          </w:tcPr>
          <w:p w14:paraId="485ED6F8" w14:textId="7588BAD5" w:rsidR="00E44B95" w:rsidRDefault="00E44B95" w:rsidP="005351C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LOQ</w:t>
            </w:r>
            <w:r w:rsidR="00A469F3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7969CF44" w14:textId="77777777" w:rsidR="00E44B95" w:rsidRDefault="00E44B95" w:rsidP="005351C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n=)</w:t>
            </w:r>
          </w:p>
        </w:tc>
        <w:tc>
          <w:tcPr>
            <w:tcW w:w="1311" w:type="dxa"/>
            <w:tcBorders>
              <w:top w:val="double" w:sz="4" w:space="0" w:color="auto"/>
            </w:tcBorders>
            <w:vAlign w:val="center"/>
          </w:tcPr>
          <w:p w14:paraId="6B416879" w14:textId="6F7D4AB4" w:rsidR="00E44B95" w:rsidRDefault="00E44B95" w:rsidP="005351C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LOQ</w:t>
            </w:r>
            <w:r w:rsidR="00A469F3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4751E510" w14:textId="77777777" w:rsidR="00E44B95" w:rsidRDefault="00E44B95" w:rsidP="005351C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311" w:type="dxa"/>
            <w:tcBorders>
              <w:top w:val="double" w:sz="4" w:space="0" w:color="auto"/>
            </w:tcBorders>
            <w:vAlign w:val="center"/>
          </w:tcPr>
          <w:p w14:paraId="2BCD8170" w14:textId="76F6BFF6" w:rsidR="00E44B95" w:rsidRDefault="00E44B95" w:rsidP="005351C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D</w:t>
            </w:r>
            <w:r w:rsidR="00A469F3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  <w:p w14:paraId="05EB6B60" w14:textId="77777777" w:rsidR="00E44B95" w:rsidRDefault="00E44B95" w:rsidP="005351C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n=)</w:t>
            </w:r>
          </w:p>
        </w:tc>
        <w:tc>
          <w:tcPr>
            <w:tcW w:w="1311" w:type="dxa"/>
            <w:tcBorders>
              <w:top w:val="double" w:sz="4" w:space="0" w:color="auto"/>
            </w:tcBorders>
            <w:vAlign w:val="center"/>
          </w:tcPr>
          <w:p w14:paraId="3382F281" w14:textId="7EC780C8" w:rsidR="00E44B95" w:rsidRDefault="00E44B95" w:rsidP="005351C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D</w:t>
            </w:r>
            <w:r w:rsidR="00A469F3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  <w:p w14:paraId="419E1448" w14:textId="77777777" w:rsidR="00E44B95" w:rsidRDefault="00E44B95" w:rsidP="005351C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%)</w:t>
            </w:r>
          </w:p>
        </w:tc>
      </w:tr>
      <w:tr w:rsidR="00E44B95" w:rsidRPr="00806120" w14:paraId="5C7B37A1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1B446EA8" w14:textId="77777777" w:rsidR="00E44B95" w:rsidRPr="00A74F46" w:rsidRDefault="00E44B95" w:rsidP="005351C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4F46">
              <w:rPr>
                <w:b/>
                <w:bCs/>
                <w:color w:val="000000" w:themeColor="text1"/>
                <w:sz w:val="20"/>
                <w:szCs w:val="20"/>
              </w:rPr>
              <w:t>IL-1β (n=79)</w:t>
            </w:r>
          </w:p>
        </w:tc>
        <w:tc>
          <w:tcPr>
            <w:tcW w:w="1168" w:type="dxa"/>
            <w:shd w:val="clear" w:color="auto" w:fill="auto"/>
          </w:tcPr>
          <w:p w14:paraId="2B55DB27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312</w:t>
            </w:r>
          </w:p>
        </w:tc>
        <w:tc>
          <w:tcPr>
            <w:tcW w:w="1311" w:type="dxa"/>
          </w:tcPr>
          <w:p w14:paraId="17C542E2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311" w:type="dxa"/>
          </w:tcPr>
          <w:p w14:paraId="05A3982B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21.15</w:t>
            </w:r>
          </w:p>
        </w:tc>
        <w:tc>
          <w:tcPr>
            <w:tcW w:w="1311" w:type="dxa"/>
          </w:tcPr>
          <w:p w14:paraId="701168B5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1" w:type="dxa"/>
          </w:tcPr>
          <w:p w14:paraId="66EAE5B5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E44B95" w:rsidRPr="00723BF6" w14:paraId="2177F3DE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7E120462" w14:textId="6E802240" w:rsidR="00E44B95" w:rsidRPr="00723BF6" w:rsidRDefault="00E44B95" w:rsidP="005351CC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Day 1</w:t>
            </w:r>
            <w:r w:rsidR="00311EFD">
              <w:rPr>
                <w:i/>
                <w:iCs/>
                <w:color w:val="000000" w:themeColor="text1"/>
                <w:sz w:val="18"/>
                <w:szCs w:val="18"/>
              </w:rPr>
              <w:t xml:space="preserve"> (</w:t>
            </w:r>
            <w:r w:rsidR="002A01DA">
              <w:rPr>
                <w:i/>
                <w:iCs/>
                <w:color w:val="000000" w:themeColor="text1"/>
                <w:sz w:val="18"/>
                <w:szCs w:val="18"/>
              </w:rPr>
              <w:t>1, 2)</w:t>
            </w:r>
          </w:p>
        </w:tc>
        <w:tc>
          <w:tcPr>
            <w:tcW w:w="1168" w:type="dxa"/>
            <w:shd w:val="clear" w:color="auto" w:fill="auto"/>
          </w:tcPr>
          <w:p w14:paraId="143F2F32" w14:textId="77777777" w:rsidR="00E44B95" w:rsidRPr="00723BF6" w:rsidRDefault="00E44B95" w:rsidP="005351CC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78, 79</w:t>
            </w:r>
          </w:p>
        </w:tc>
        <w:tc>
          <w:tcPr>
            <w:tcW w:w="1311" w:type="dxa"/>
          </w:tcPr>
          <w:p w14:paraId="570253ED" w14:textId="77777777" w:rsidR="00E44B95" w:rsidRPr="00723BF6" w:rsidRDefault="00E44B95" w:rsidP="005351CC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16, 19</w:t>
            </w:r>
          </w:p>
        </w:tc>
        <w:tc>
          <w:tcPr>
            <w:tcW w:w="1311" w:type="dxa"/>
          </w:tcPr>
          <w:p w14:paraId="0F5A7EDF" w14:textId="77777777" w:rsidR="00E44B95" w:rsidRPr="00723BF6" w:rsidRDefault="00E44B95" w:rsidP="005351CC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1DC1E756" w14:textId="77777777" w:rsidR="00E44B95" w:rsidRPr="00723BF6" w:rsidRDefault="00E44B95" w:rsidP="005351CC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32D49C2B" w14:textId="77777777" w:rsidR="00E44B95" w:rsidRPr="00723BF6" w:rsidRDefault="00E44B95" w:rsidP="005351CC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E44B95" w:rsidRPr="00723BF6" w14:paraId="2C3477C7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11D341C0" w14:textId="7A28546E" w:rsidR="00E44B95" w:rsidRPr="00723BF6" w:rsidRDefault="00E44B95" w:rsidP="005351CC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Day 2</w:t>
            </w:r>
            <w:r w:rsidR="002A01DA">
              <w:rPr>
                <w:i/>
                <w:iCs/>
                <w:color w:val="000000" w:themeColor="text1"/>
                <w:sz w:val="18"/>
                <w:szCs w:val="18"/>
              </w:rPr>
              <w:t xml:space="preserve"> (1, 2)</w:t>
            </w:r>
          </w:p>
        </w:tc>
        <w:tc>
          <w:tcPr>
            <w:tcW w:w="1168" w:type="dxa"/>
            <w:shd w:val="clear" w:color="auto" w:fill="auto"/>
          </w:tcPr>
          <w:p w14:paraId="708E1BC5" w14:textId="77777777" w:rsidR="00E44B95" w:rsidRPr="00723BF6" w:rsidRDefault="00E44B95" w:rsidP="005351CC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76, 79</w:t>
            </w:r>
          </w:p>
        </w:tc>
        <w:tc>
          <w:tcPr>
            <w:tcW w:w="1311" w:type="dxa"/>
          </w:tcPr>
          <w:p w14:paraId="16CC372D" w14:textId="77777777" w:rsidR="00E44B95" w:rsidRPr="00723BF6" w:rsidRDefault="00E44B95" w:rsidP="005351CC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17, 14</w:t>
            </w:r>
          </w:p>
        </w:tc>
        <w:tc>
          <w:tcPr>
            <w:tcW w:w="1311" w:type="dxa"/>
          </w:tcPr>
          <w:p w14:paraId="336D6E53" w14:textId="77777777" w:rsidR="00E44B95" w:rsidRPr="00723BF6" w:rsidRDefault="00E44B95" w:rsidP="005351CC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082E29BE" w14:textId="77777777" w:rsidR="00E44B95" w:rsidRPr="00723BF6" w:rsidRDefault="00E44B95" w:rsidP="005351CC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6E040B5A" w14:textId="77777777" w:rsidR="00E44B95" w:rsidRPr="00723BF6" w:rsidRDefault="00E44B95" w:rsidP="005351CC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E44B95" w:rsidRPr="00806120" w14:paraId="625DD93D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73E3DF56" w14:textId="77777777" w:rsidR="00E44B95" w:rsidRPr="00A74F46" w:rsidRDefault="00E44B95" w:rsidP="005351C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4F46">
              <w:rPr>
                <w:b/>
                <w:bCs/>
                <w:color w:val="000000" w:themeColor="text1"/>
                <w:sz w:val="20"/>
                <w:szCs w:val="20"/>
              </w:rPr>
              <w:t>IL-6 (n=83)</w:t>
            </w:r>
          </w:p>
        </w:tc>
        <w:tc>
          <w:tcPr>
            <w:tcW w:w="1168" w:type="dxa"/>
            <w:shd w:val="clear" w:color="auto" w:fill="auto"/>
          </w:tcPr>
          <w:p w14:paraId="07FBE27A" w14:textId="77777777" w:rsidR="00E44B95" w:rsidRPr="00AF07CE" w:rsidRDefault="00E44B95" w:rsidP="005351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1311" w:type="dxa"/>
          </w:tcPr>
          <w:p w14:paraId="652C1C17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1" w:type="dxa"/>
          </w:tcPr>
          <w:p w14:paraId="683E79EA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0.3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1" w:type="dxa"/>
          </w:tcPr>
          <w:p w14:paraId="3FD804DD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1" w:type="dxa"/>
          </w:tcPr>
          <w:p w14:paraId="5D3F599E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2A01DA" w:rsidRPr="00723BF6" w14:paraId="79ED7660" w14:textId="77777777" w:rsidTr="000C04D8">
        <w:trPr>
          <w:trHeight w:val="224"/>
        </w:trPr>
        <w:tc>
          <w:tcPr>
            <w:tcW w:w="2127" w:type="dxa"/>
            <w:shd w:val="clear" w:color="auto" w:fill="auto"/>
          </w:tcPr>
          <w:p w14:paraId="4563E701" w14:textId="1D58FA50" w:rsidR="002A01DA" w:rsidRPr="00723BF6" w:rsidRDefault="002A01DA" w:rsidP="002A01DA">
            <w:pPr>
              <w:tabs>
                <w:tab w:val="left" w:pos="470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Day 1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(1, 2)</w:t>
            </w:r>
          </w:p>
        </w:tc>
        <w:tc>
          <w:tcPr>
            <w:tcW w:w="1168" w:type="dxa"/>
            <w:shd w:val="clear" w:color="auto" w:fill="auto"/>
          </w:tcPr>
          <w:p w14:paraId="24A1F625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83, 83</w:t>
            </w:r>
          </w:p>
        </w:tc>
        <w:tc>
          <w:tcPr>
            <w:tcW w:w="1311" w:type="dxa"/>
          </w:tcPr>
          <w:p w14:paraId="746CA8AE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079000BE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3A79314C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5664F3E5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2A01DA" w:rsidRPr="00723BF6" w14:paraId="6E282D99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25E32714" w14:textId="628A4D0E" w:rsidR="002A01DA" w:rsidRPr="00723BF6" w:rsidRDefault="002A01DA" w:rsidP="002A01DA">
            <w:pPr>
              <w:tabs>
                <w:tab w:val="left" w:pos="450"/>
                <w:tab w:val="left" w:pos="500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Day 2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(1, 2)</w:t>
            </w:r>
          </w:p>
        </w:tc>
        <w:tc>
          <w:tcPr>
            <w:tcW w:w="1168" w:type="dxa"/>
            <w:shd w:val="clear" w:color="auto" w:fill="auto"/>
          </w:tcPr>
          <w:p w14:paraId="165EFAD1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81, 81</w:t>
            </w:r>
          </w:p>
        </w:tc>
        <w:tc>
          <w:tcPr>
            <w:tcW w:w="1311" w:type="dxa"/>
          </w:tcPr>
          <w:p w14:paraId="54C8E184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1, 0</w:t>
            </w:r>
          </w:p>
        </w:tc>
        <w:tc>
          <w:tcPr>
            <w:tcW w:w="1311" w:type="dxa"/>
          </w:tcPr>
          <w:p w14:paraId="39806AA2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0E878EFD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1, 1</w:t>
            </w:r>
          </w:p>
        </w:tc>
        <w:tc>
          <w:tcPr>
            <w:tcW w:w="1311" w:type="dxa"/>
          </w:tcPr>
          <w:p w14:paraId="018533FD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E44B95" w:rsidRPr="00806120" w14:paraId="39684EA5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166A4BBC" w14:textId="77777777" w:rsidR="00E44B95" w:rsidRPr="00A74F46" w:rsidRDefault="00E44B95" w:rsidP="005351C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4F46">
              <w:rPr>
                <w:b/>
                <w:bCs/>
                <w:color w:val="000000" w:themeColor="text1"/>
                <w:sz w:val="20"/>
                <w:szCs w:val="20"/>
              </w:rPr>
              <w:t>IL-8 (n=84)</w:t>
            </w:r>
          </w:p>
        </w:tc>
        <w:tc>
          <w:tcPr>
            <w:tcW w:w="1168" w:type="dxa"/>
            <w:shd w:val="clear" w:color="auto" w:fill="auto"/>
          </w:tcPr>
          <w:p w14:paraId="06E821C6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335</w:t>
            </w:r>
          </w:p>
        </w:tc>
        <w:tc>
          <w:tcPr>
            <w:tcW w:w="1311" w:type="dxa"/>
          </w:tcPr>
          <w:p w14:paraId="12645E6E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1" w:type="dxa"/>
          </w:tcPr>
          <w:p w14:paraId="2F876FF6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311" w:type="dxa"/>
          </w:tcPr>
          <w:p w14:paraId="79DF0D93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1" w:type="dxa"/>
          </w:tcPr>
          <w:p w14:paraId="7D18BF1A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2A01DA" w:rsidRPr="00723BF6" w14:paraId="2425E144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719DCFB4" w14:textId="0A7FC6DD" w:rsidR="002A01DA" w:rsidRPr="00723BF6" w:rsidRDefault="002A01DA" w:rsidP="002A01DA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Day 1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(1, 2)</w:t>
            </w:r>
          </w:p>
        </w:tc>
        <w:tc>
          <w:tcPr>
            <w:tcW w:w="1168" w:type="dxa"/>
            <w:shd w:val="clear" w:color="auto" w:fill="auto"/>
          </w:tcPr>
          <w:p w14:paraId="4E361C55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84, 84</w:t>
            </w:r>
          </w:p>
        </w:tc>
        <w:tc>
          <w:tcPr>
            <w:tcW w:w="1311" w:type="dxa"/>
          </w:tcPr>
          <w:p w14:paraId="0CE9D11C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0107C5B0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2237B25A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4DC1F020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2A01DA" w:rsidRPr="00723BF6" w14:paraId="7419ACB5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5C3FC392" w14:textId="13A0812C" w:rsidR="002A01DA" w:rsidRPr="00723BF6" w:rsidRDefault="002A01DA" w:rsidP="002A01DA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Day 2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(1, 2)</w:t>
            </w:r>
          </w:p>
        </w:tc>
        <w:tc>
          <w:tcPr>
            <w:tcW w:w="1168" w:type="dxa"/>
            <w:shd w:val="clear" w:color="auto" w:fill="auto"/>
          </w:tcPr>
          <w:p w14:paraId="153E9806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84, 83</w:t>
            </w:r>
          </w:p>
        </w:tc>
        <w:tc>
          <w:tcPr>
            <w:tcW w:w="1311" w:type="dxa"/>
          </w:tcPr>
          <w:p w14:paraId="1D5AEBCF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44151E92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79428D9E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093FEAA7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E44B95" w:rsidRPr="00806120" w14:paraId="69FEE148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180383C2" w14:textId="77777777" w:rsidR="00E44B95" w:rsidRPr="00A74F46" w:rsidRDefault="00E44B95" w:rsidP="005351C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4F46">
              <w:rPr>
                <w:b/>
                <w:bCs/>
                <w:color w:val="000000" w:themeColor="text1"/>
                <w:sz w:val="20"/>
                <w:szCs w:val="20"/>
              </w:rPr>
              <w:t>IL-10 (n=84)</w:t>
            </w:r>
          </w:p>
        </w:tc>
        <w:tc>
          <w:tcPr>
            <w:tcW w:w="1168" w:type="dxa"/>
            <w:shd w:val="clear" w:color="auto" w:fill="auto"/>
          </w:tcPr>
          <w:p w14:paraId="59E26172" w14:textId="77777777" w:rsidR="00E44B95" w:rsidRPr="00D77A84" w:rsidRDefault="00E44B95" w:rsidP="005351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334</w:t>
            </w:r>
          </w:p>
        </w:tc>
        <w:tc>
          <w:tcPr>
            <w:tcW w:w="1311" w:type="dxa"/>
          </w:tcPr>
          <w:p w14:paraId="5CC1468D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1" w:type="dxa"/>
          </w:tcPr>
          <w:p w14:paraId="7DBC7DE3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311" w:type="dxa"/>
          </w:tcPr>
          <w:p w14:paraId="43367888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1" w:type="dxa"/>
          </w:tcPr>
          <w:p w14:paraId="1BBAD80B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2A01DA" w:rsidRPr="00723BF6" w14:paraId="29E73A1C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72156557" w14:textId="656988B0" w:rsidR="002A01DA" w:rsidRPr="00723BF6" w:rsidRDefault="002A01DA" w:rsidP="002A01DA">
            <w:pPr>
              <w:tabs>
                <w:tab w:val="left" w:pos="460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Day 1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(1, 2)</w:t>
            </w:r>
          </w:p>
        </w:tc>
        <w:tc>
          <w:tcPr>
            <w:tcW w:w="1168" w:type="dxa"/>
            <w:shd w:val="clear" w:color="auto" w:fill="auto"/>
          </w:tcPr>
          <w:p w14:paraId="39DDA0CF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83, 83</w:t>
            </w:r>
          </w:p>
        </w:tc>
        <w:tc>
          <w:tcPr>
            <w:tcW w:w="1311" w:type="dxa"/>
          </w:tcPr>
          <w:p w14:paraId="066EF5C0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69D68457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659FE348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41DF2DA7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2A01DA" w:rsidRPr="00723BF6" w14:paraId="10246A75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26AD00DE" w14:textId="4D5D72DE" w:rsidR="002A01DA" w:rsidRPr="00723BF6" w:rsidRDefault="002A01DA" w:rsidP="002A01DA">
            <w:pPr>
              <w:tabs>
                <w:tab w:val="left" w:pos="450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Day 2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(1, 2)</w:t>
            </w:r>
          </w:p>
        </w:tc>
        <w:tc>
          <w:tcPr>
            <w:tcW w:w="1168" w:type="dxa"/>
            <w:shd w:val="clear" w:color="auto" w:fill="auto"/>
          </w:tcPr>
          <w:p w14:paraId="5606FD12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84, 84</w:t>
            </w:r>
          </w:p>
        </w:tc>
        <w:tc>
          <w:tcPr>
            <w:tcW w:w="1311" w:type="dxa"/>
          </w:tcPr>
          <w:p w14:paraId="65276CC2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34844AC9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5235C19B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7351472C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E44B95" w:rsidRPr="00806120" w14:paraId="207B85C2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6014CD90" w14:textId="77777777" w:rsidR="00E44B95" w:rsidRPr="00A74F46" w:rsidRDefault="00E44B95" w:rsidP="005351C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4F46">
              <w:rPr>
                <w:b/>
                <w:bCs/>
                <w:color w:val="000000" w:themeColor="text1"/>
                <w:sz w:val="20"/>
                <w:szCs w:val="20"/>
              </w:rPr>
              <w:t>IL-12 (n=84)</w:t>
            </w:r>
          </w:p>
        </w:tc>
        <w:tc>
          <w:tcPr>
            <w:tcW w:w="1168" w:type="dxa"/>
            <w:shd w:val="clear" w:color="auto" w:fill="auto"/>
          </w:tcPr>
          <w:p w14:paraId="191EFCF5" w14:textId="77777777" w:rsidR="00E44B95" w:rsidRPr="00D77A84" w:rsidRDefault="00E44B95" w:rsidP="005351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335</w:t>
            </w:r>
          </w:p>
        </w:tc>
        <w:tc>
          <w:tcPr>
            <w:tcW w:w="1311" w:type="dxa"/>
          </w:tcPr>
          <w:p w14:paraId="54DB0F34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1" w:type="dxa"/>
          </w:tcPr>
          <w:p w14:paraId="72E333AD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311" w:type="dxa"/>
          </w:tcPr>
          <w:p w14:paraId="1142625F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1" w:type="dxa"/>
          </w:tcPr>
          <w:p w14:paraId="3AC486FE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2A01DA" w:rsidRPr="00723BF6" w14:paraId="05841CA1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3DC721E4" w14:textId="2BD4DABA" w:rsidR="002A01DA" w:rsidRPr="00723BF6" w:rsidRDefault="002A01DA" w:rsidP="002A01DA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Day 1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(1, 2)</w:t>
            </w:r>
          </w:p>
        </w:tc>
        <w:tc>
          <w:tcPr>
            <w:tcW w:w="1168" w:type="dxa"/>
            <w:shd w:val="clear" w:color="auto" w:fill="auto"/>
          </w:tcPr>
          <w:p w14:paraId="1B6C0D6F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84, 83</w:t>
            </w:r>
          </w:p>
        </w:tc>
        <w:tc>
          <w:tcPr>
            <w:tcW w:w="1311" w:type="dxa"/>
          </w:tcPr>
          <w:p w14:paraId="1B4C1A7E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1</w:t>
            </w:r>
          </w:p>
        </w:tc>
        <w:tc>
          <w:tcPr>
            <w:tcW w:w="1311" w:type="dxa"/>
          </w:tcPr>
          <w:p w14:paraId="51A10BF8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2A550BC7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1BB18D3D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2A01DA" w:rsidRPr="00723BF6" w14:paraId="6533EB79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384AFA32" w14:textId="385DD91A" w:rsidR="002A01DA" w:rsidRPr="00723BF6" w:rsidRDefault="002A01DA" w:rsidP="002A01DA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Day 2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(1, 2)</w:t>
            </w:r>
          </w:p>
        </w:tc>
        <w:tc>
          <w:tcPr>
            <w:tcW w:w="1168" w:type="dxa"/>
            <w:shd w:val="clear" w:color="auto" w:fill="auto"/>
          </w:tcPr>
          <w:p w14:paraId="2F6D225D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84, 84</w:t>
            </w:r>
          </w:p>
        </w:tc>
        <w:tc>
          <w:tcPr>
            <w:tcW w:w="1311" w:type="dxa"/>
          </w:tcPr>
          <w:p w14:paraId="08CC073B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163E13D0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668AE0EF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78E430E0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E44B95" w:rsidRPr="00806120" w14:paraId="32A0B662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13DD6297" w14:textId="77777777" w:rsidR="00E44B95" w:rsidRPr="00A74F46" w:rsidRDefault="00E44B95" w:rsidP="005351C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4F46">
              <w:rPr>
                <w:b/>
                <w:bCs/>
                <w:color w:val="000000" w:themeColor="text1"/>
                <w:sz w:val="20"/>
                <w:szCs w:val="20"/>
              </w:rPr>
              <w:t>IL-15 (n=65)</w:t>
            </w:r>
          </w:p>
        </w:tc>
        <w:tc>
          <w:tcPr>
            <w:tcW w:w="1168" w:type="dxa"/>
            <w:shd w:val="clear" w:color="auto" w:fill="auto"/>
          </w:tcPr>
          <w:p w14:paraId="2F1C0855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1311" w:type="dxa"/>
          </w:tcPr>
          <w:p w14:paraId="617877AC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11" w:type="dxa"/>
          </w:tcPr>
          <w:p w14:paraId="6593F6AC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3.63</w:t>
            </w:r>
          </w:p>
        </w:tc>
        <w:tc>
          <w:tcPr>
            <w:tcW w:w="1311" w:type="dxa"/>
          </w:tcPr>
          <w:p w14:paraId="786B019E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11" w:type="dxa"/>
          </w:tcPr>
          <w:p w14:paraId="3C2A0222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4.44</w:t>
            </w:r>
          </w:p>
        </w:tc>
      </w:tr>
      <w:tr w:rsidR="002A01DA" w:rsidRPr="00723BF6" w14:paraId="681549F7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5A8193E2" w14:textId="06DC6651" w:rsidR="002A01DA" w:rsidRPr="00723BF6" w:rsidRDefault="002A01DA" w:rsidP="002A01DA">
            <w:pPr>
              <w:tabs>
                <w:tab w:val="left" w:pos="450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Day 1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(1, 2)</w:t>
            </w:r>
          </w:p>
        </w:tc>
        <w:tc>
          <w:tcPr>
            <w:tcW w:w="1168" w:type="dxa"/>
            <w:shd w:val="clear" w:color="auto" w:fill="auto"/>
          </w:tcPr>
          <w:p w14:paraId="38132D7A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61, 61</w:t>
            </w:r>
          </w:p>
        </w:tc>
        <w:tc>
          <w:tcPr>
            <w:tcW w:w="1311" w:type="dxa"/>
          </w:tcPr>
          <w:p w14:paraId="52C47C22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3, 3</w:t>
            </w:r>
          </w:p>
        </w:tc>
        <w:tc>
          <w:tcPr>
            <w:tcW w:w="1311" w:type="dxa"/>
          </w:tcPr>
          <w:p w14:paraId="56DB03E2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2B30E5A5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4, 2</w:t>
            </w:r>
          </w:p>
        </w:tc>
        <w:tc>
          <w:tcPr>
            <w:tcW w:w="1311" w:type="dxa"/>
          </w:tcPr>
          <w:p w14:paraId="0DE6BE0A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2A01DA" w:rsidRPr="00723BF6" w14:paraId="73147C66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13C37BC0" w14:textId="5A4D0151" w:rsidR="002A01DA" w:rsidRPr="00723BF6" w:rsidRDefault="002A01DA" w:rsidP="002A01DA">
            <w:pPr>
              <w:tabs>
                <w:tab w:val="left" w:pos="470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Day 2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(1, 2)</w:t>
            </w:r>
          </w:p>
        </w:tc>
        <w:tc>
          <w:tcPr>
            <w:tcW w:w="1168" w:type="dxa"/>
            <w:shd w:val="clear" w:color="auto" w:fill="auto"/>
          </w:tcPr>
          <w:p w14:paraId="4D6F2142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67, 59</w:t>
            </w:r>
          </w:p>
        </w:tc>
        <w:tc>
          <w:tcPr>
            <w:tcW w:w="1311" w:type="dxa"/>
          </w:tcPr>
          <w:p w14:paraId="3B5BB6C5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3</w:t>
            </w:r>
          </w:p>
        </w:tc>
        <w:tc>
          <w:tcPr>
            <w:tcW w:w="1311" w:type="dxa"/>
          </w:tcPr>
          <w:p w14:paraId="487F7C95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5DDB31E0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5</w:t>
            </w:r>
          </w:p>
        </w:tc>
        <w:tc>
          <w:tcPr>
            <w:tcW w:w="1311" w:type="dxa"/>
          </w:tcPr>
          <w:p w14:paraId="3D153EBC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E44B95" w:rsidRPr="00806120" w14:paraId="422376CB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73F5478B" w14:textId="77777777" w:rsidR="00E44B95" w:rsidRPr="00A74F46" w:rsidRDefault="00E44B95" w:rsidP="005351C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4F46">
              <w:rPr>
                <w:b/>
                <w:bCs/>
                <w:color w:val="000000" w:themeColor="text1"/>
                <w:sz w:val="20"/>
                <w:szCs w:val="20"/>
              </w:rPr>
              <w:t>IFN-γ (n=84)</w:t>
            </w:r>
          </w:p>
        </w:tc>
        <w:tc>
          <w:tcPr>
            <w:tcW w:w="1168" w:type="dxa"/>
            <w:shd w:val="clear" w:color="auto" w:fill="auto"/>
          </w:tcPr>
          <w:p w14:paraId="23C68E51" w14:textId="77777777" w:rsidR="00E44B95" w:rsidRPr="00D77A84" w:rsidRDefault="00E44B95" w:rsidP="005351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336</w:t>
            </w:r>
          </w:p>
        </w:tc>
        <w:tc>
          <w:tcPr>
            <w:tcW w:w="1311" w:type="dxa"/>
          </w:tcPr>
          <w:p w14:paraId="134E85C8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1" w:type="dxa"/>
          </w:tcPr>
          <w:p w14:paraId="466F00A7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311" w:type="dxa"/>
          </w:tcPr>
          <w:p w14:paraId="2B78ECF2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1" w:type="dxa"/>
          </w:tcPr>
          <w:p w14:paraId="5926D76E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2A01DA" w:rsidRPr="00723BF6" w14:paraId="5554251C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65912FCC" w14:textId="34334244" w:rsidR="002A01DA" w:rsidRPr="00723BF6" w:rsidRDefault="002A01DA" w:rsidP="002A01DA">
            <w:pPr>
              <w:tabs>
                <w:tab w:val="left" w:pos="460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Day 1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(1, 2)</w:t>
            </w:r>
          </w:p>
        </w:tc>
        <w:tc>
          <w:tcPr>
            <w:tcW w:w="1168" w:type="dxa"/>
            <w:shd w:val="clear" w:color="auto" w:fill="auto"/>
          </w:tcPr>
          <w:p w14:paraId="0DE38E16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84, 84</w:t>
            </w:r>
          </w:p>
        </w:tc>
        <w:tc>
          <w:tcPr>
            <w:tcW w:w="1311" w:type="dxa"/>
          </w:tcPr>
          <w:p w14:paraId="6DCEA7D3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2C092E95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774CD760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59EF887E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2A01DA" w:rsidRPr="00723BF6" w14:paraId="218E0EC0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18208D20" w14:textId="6EA1E96D" w:rsidR="002A01DA" w:rsidRPr="00723BF6" w:rsidRDefault="002A01DA" w:rsidP="002A01DA">
            <w:pPr>
              <w:tabs>
                <w:tab w:val="left" w:pos="510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Day 2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(1, 2)</w:t>
            </w:r>
          </w:p>
        </w:tc>
        <w:tc>
          <w:tcPr>
            <w:tcW w:w="1168" w:type="dxa"/>
            <w:shd w:val="clear" w:color="auto" w:fill="auto"/>
          </w:tcPr>
          <w:p w14:paraId="33D2B1F5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84, 84</w:t>
            </w:r>
          </w:p>
        </w:tc>
        <w:tc>
          <w:tcPr>
            <w:tcW w:w="1311" w:type="dxa"/>
          </w:tcPr>
          <w:p w14:paraId="3501D9B9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230A6041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601B737B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182A15AB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E44B95" w:rsidRPr="00806120" w14:paraId="0AEF3346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61D8961E" w14:textId="77777777" w:rsidR="00E44B95" w:rsidRPr="00A74F46" w:rsidRDefault="00E44B95" w:rsidP="005351C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4F46">
              <w:rPr>
                <w:b/>
                <w:bCs/>
                <w:color w:val="000000" w:themeColor="text1"/>
                <w:sz w:val="20"/>
                <w:szCs w:val="20"/>
              </w:rPr>
              <w:t>TNF-α (n=84)</w:t>
            </w:r>
          </w:p>
        </w:tc>
        <w:tc>
          <w:tcPr>
            <w:tcW w:w="1168" w:type="dxa"/>
            <w:shd w:val="clear" w:color="auto" w:fill="auto"/>
          </w:tcPr>
          <w:p w14:paraId="4D03E9D8" w14:textId="77777777" w:rsidR="00E44B95" w:rsidRPr="00D77A84" w:rsidRDefault="00E44B95" w:rsidP="005351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336</w:t>
            </w:r>
          </w:p>
        </w:tc>
        <w:tc>
          <w:tcPr>
            <w:tcW w:w="1311" w:type="dxa"/>
          </w:tcPr>
          <w:p w14:paraId="2A2EE15B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1" w:type="dxa"/>
          </w:tcPr>
          <w:p w14:paraId="63882A63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311" w:type="dxa"/>
          </w:tcPr>
          <w:p w14:paraId="79CEF8FE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1" w:type="dxa"/>
          </w:tcPr>
          <w:p w14:paraId="14333118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2A01DA" w:rsidRPr="00723BF6" w14:paraId="1AE927A4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158EB7D5" w14:textId="7CBBEF5F" w:rsidR="002A01DA" w:rsidRPr="00723BF6" w:rsidRDefault="002A01DA" w:rsidP="002A01DA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Day 1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(1, 2)</w:t>
            </w:r>
          </w:p>
        </w:tc>
        <w:tc>
          <w:tcPr>
            <w:tcW w:w="1168" w:type="dxa"/>
            <w:shd w:val="clear" w:color="auto" w:fill="auto"/>
          </w:tcPr>
          <w:p w14:paraId="1F2F3116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84, 84</w:t>
            </w:r>
          </w:p>
        </w:tc>
        <w:tc>
          <w:tcPr>
            <w:tcW w:w="1311" w:type="dxa"/>
          </w:tcPr>
          <w:p w14:paraId="707AD023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328FC2EE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5035F3CF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40D733C0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2A01DA" w:rsidRPr="00723BF6" w14:paraId="1DF53D16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7DA27EB7" w14:textId="7D4614BA" w:rsidR="002A01DA" w:rsidRPr="00723BF6" w:rsidRDefault="002A01DA" w:rsidP="002A01DA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Day 2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(1, 2)</w:t>
            </w:r>
          </w:p>
        </w:tc>
        <w:tc>
          <w:tcPr>
            <w:tcW w:w="1168" w:type="dxa"/>
            <w:shd w:val="clear" w:color="auto" w:fill="auto"/>
          </w:tcPr>
          <w:p w14:paraId="5DE41EE6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84, 84</w:t>
            </w:r>
          </w:p>
        </w:tc>
        <w:tc>
          <w:tcPr>
            <w:tcW w:w="1311" w:type="dxa"/>
          </w:tcPr>
          <w:p w14:paraId="13825777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0A623804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750BA560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5AD44F5B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E44B95" w:rsidRPr="00806120" w14:paraId="5E53C3F3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64354577" w14:textId="5D1C9C38" w:rsidR="00E44B95" w:rsidRPr="00A74F46" w:rsidRDefault="005F14B1" w:rsidP="005351C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E44B95" w:rsidRPr="00A74F46">
              <w:rPr>
                <w:b/>
                <w:bCs/>
                <w:color w:val="000000" w:themeColor="text1"/>
                <w:sz w:val="20"/>
                <w:szCs w:val="20"/>
              </w:rPr>
              <w:t>diponectin (n=81)</w:t>
            </w:r>
          </w:p>
        </w:tc>
        <w:tc>
          <w:tcPr>
            <w:tcW w:w="1168" w:type="dxa"/>
            <w:shd w:val="clear" w:color="auto" w:fill="auto"/>
          </w:tcPr>
          <w:p w14:paraId="6AB6C337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313</w:t>
            </w:r>
          </w:p>
        </w:tc>
        <w:tc>
          <w:tcPr>
            <w:tcW w:w="1311" w:type="dxa"/>
          </w:tcPr>
          <w:p w14:paraId="006BFEC9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1" w:type="dxa"/>
          </w:tcPr>
          <w:p w14:paraId="4A1A046A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311" w:type="dxa"/>
          </w:tcPr>
          <w:p w14:paraId="63283478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1" w:type="dxa"/>
          </w:tcPr>
          <w:p w14:paraId="1871BC5C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2A01DA" w:rsidRPr="00723BF6" w14:paraId="60C40D59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4E9139C3" w14:textId="6128D4B4" w:rsidR="002A01DA" w:rsidRPr="00723BF6" w:rsidRDefault="002A01DA" w:rsidP="002A01DA">
            <w:pPr>
              <w:tabs>
                <w:tab w:val="left" w:pos="530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Day 1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(1, 2)</w:t>
            </w:r>
          </w:p>
        </w:tc>
        <w:tc>
          <w:tcPr>
            <w:tcW w:w="1168" w:type="dxa"/>
            <w:shd w:val="clear" w:color="auto" w:fill="auto"/>
          </w:tcPr>
          <w:p w14:paraId="3461CAAD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78, 80</w:t>
            </w:r>
          </w:p>
        </w:tc>
        <w:tc>
          <w:tcPr>
            <w:tcW w:w="1311" w:type="dxa"/>
          </w:tcPr>
          <w:p w14:paraId="26A92AB6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42D8561E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006C9A1D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6160FC83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2A01DA" w:rsidRPr="00723BF6" w14:paraId="5692AFBA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5C40F9E1" w14:textId="7DC4C955" w:rsidR="002A01DA" w:rsidRPr="00723BF6" w:rsidRDefault="002A01DA" w:rsidP="002A01DA">
            <w:pPr>
              <w:tabs>
                <w:tab w:val="left" w:pos="510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Day 2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(1, 2)</w:t>
            </w:r>
          </w:p>
        </w:tc>
        <w:tc>
          <w:tcPr>
            <w:tcW w:w="1168" w:type="dxa"/>
            <w:shd w:val="clear" w:color="auto" w:fill="auto"/>
          </w:tcPr>
          <w:p w14:paraId="43BF11D1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78, 77</w:t>
            </w:r>
          </w:p>
        </w:tc>
        <w:tc>
          <w:tcPr>
            <w:tcW w:w="1311" w:type="dxa"/>
          </w:tcPr>
          <w:p w14:paraId="141B5A0B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1, 0</w:t>
            </w:r>
          </w:p>
        </w:tc>
        <w:tc>
          <w:tcPr>
            <w:tcW w:w="1311" w:type="dxa"/>
          </w:tcPr>
          <w:p w14:paraId="785A06AC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30BEFAE8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29AC6B07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E44B95" w:rsidRPr="00806120" w14:paraId="65344589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546C57A6" w14:textId="3828F8AB" w:rsidR="00E44B95" w:rsidRPr="00A74F46" w:rsidRDefault="005F14B1" w:rsidP="005351C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l</w:t>
            </w:r>
            <w:r w:rsidR="00E44B95" w:rsidRPr="00A74F46">
              <w:rPr>
                <w:b/>
                <w:bCs/>
                <w:color w:val="000000" w:themeColor="text1"/>
                <w:sz w:val="20"/>
                <w:szCs w:val="20"/>
              </w:rPr>
              <w:t>eptin (n=81)</w:t>
            </w:r>
          </w:p>
        </w:tc>
        <w:tc>
          <w:tcPr>
            <w:tcW w:w="1168" w:type="dxa"/>
            <w:shd w:val="clear" w:color="auto" w:fill="auto"/>
          </w:tcPr>
          <w:p w14:paraId="5B6B566B" w14:textId="77777777" w:rsidR="00E44B95" w:rsidRPr="00D77A84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77A84">
              <w:rPr>
                <w:b/>
                <w:bCs/>
                <w:color w:val="000000" w:themeColor="text1"/>
                <w:sz w:val="20"/>
                <w:szCs w:val="20"/>
              </w:rPr>
              <w:t>316</w:t>
            </w:r>
          </w:p>
        </w:tc>
        <w:tc>
          <w:tcPr>
            <w:tcW w:w="1311" w:type="dxa"/>
          </w:tcPr>
          <w:p w14:paraId="3FDF1BEA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1" w:type="dxa"/>
          </w:tcPr>
          <w:p w14:paraId="6D3EC010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311" w:type="dxa"/>
          </w:tcPr>
          <w:p w14:paraId="1B5B20C6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1" w:type="dxa"/>
          </w:tcPr>
          <w:p w14:paraId="12050241" w14:textId="77777777" w:rsidR="00E44B95" w:rsidRPr="00AF07CE" w:rsidRDefault="00E44B95" w:rsidP="005351C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07CE"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2A01DA" w:rsidRPr="00723BF6" w14:paraId="7EED9159" w14:textId="77777777" w:rsidTr="000C04D8">
        <w:trPr>
          <w:trHeight w:val="236"/>
        </w:trPr>
        <w:tc>
          <w:tcPr>
            <w:tcW w:w="2127" w:type="dxa"/>
            <w:shd w:val="clear" w:color="auto" w:fill="auto"/>
          </w:tcPr>
          <w:p w14:paraId="215C9561" w14:textId="0605DDF2" w:rsidR="002A01DA" w:rsidRPr="00723BF6" w:rsidRDefault="002A01DA" w:rsidP="002A01DA">
            <w:pPr>
              <w:tabs>
                <w:tab w:val="left" w:pos="530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Day 1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(1, 2)</w:t>
            </w:r>
          </w:p>
        </w:tc>
        <w:tc>
          <w:tcPr>
            <w:tcW w:w="1168" w:type="dxa"/>
            <w:shd w:val="clear" w:color="auto" w:fill="auto"/>
          </w:tcPr>
          <w:p w14:paraId="77DB6055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78, 79</w:t>
            </w:r>
          </w:p>
        </w:tc>
        <w:tc>
          <w:tcPr>
            <w:tcW w:w="1311" w:type="dxa"/>
          </w:tcPr>
          <w:p w14:paraId="360BA2A0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776AB6CD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53F3DF24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</w:tcPr>
          <w:p w14:paraId="4DC44DE8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2A01DA" w:rsidRPr="00723BF6" w14:paraId="56E03B25" w14:textId="77777777" w:rsidTr="000C04D8">
        <w:trPr>
          <w:trHeight w:val="236"/>
        </w:trPr>
        <w:tc>
          <w:tcPr>
            <w:tcW w:w="2127" w:type="dxa"/>
            <w:tcBorders>
              <w:bottom w:val="double" w:sz="4" w:space="0" w:color="auto"/>
            </w:tcBorders>
            <w:shd w:val="clear" w:color="auto" w:fill="auto"/>
          </w:tcPr>
          <w:p w14:paraId="7AEDFBE3" w14:textId="320E111B" w:rsidR="002A01DA" w:rsidRPr="00723BF6" w:rsidRDefault="002A01DA" w:rsidP="002A01DA">
            <w:pPr>
              <w:tabs>
                <w:tab w:val="left" w:pos="540"/>
              </w:tabs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Day 2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(1, 2)</w:t>
            </w:r>
          </w:p>
        </w:tc>
        <w:tc>
          <w:tcPr>
            <w:tcW w:w="1168" w:type="dxa"/>
            <w:tcBorders>
              <w:bottom w:val="double" w:sz="4" w:space="0" w:color="auto"/>
            </w:tcBorders>
            <w:shd w:val="clear" w:color="auto" w:fill="auto"/>
          </w:tcPr>
          <w:p w14:paraId="16E53DB6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80, 79</w:t>
            </w:r>
          </w:p>
        </w:tc>
        <w:tc>
          <w:tcPr>
            <w:tcW w:w="1311" w:type="dxa"/>
            <w:tcBorders>
              <w:bottom w:val="double" w:sz="4" w:space="0" w:color="auto"/>
            </w:tcBorders>
          </w:tcPr>
          <w:p w14:paraId="737D2789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  <w:tcBorders>
              <w:bottom w:val="double" w:sz="4" w:space="0" w:color="auto"/>
            </w:tcBorders>
          </w:tcPr>
          <w:p w14:paraId="2362AA5B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  <w:tcBorders>
              <w:bottom w:val="double" w:sz="4" w:space="0" w:color="auto"/>
            </w:tcBorders>
          </w:tcPr>
          <w:p w14:paraId="1B2E3B01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723BF6">
              <w:rPr>
                <w:i/>
                <w:iCs/>
                <w:color w:val="000000" w:themeColor="text1"/>
                <w:sz w:val="18"/>
                <w:szCs w:val="18"/>
              </w:rPr>
              <w:t>0, 0</w:t>
            </w:r>
          </w:p>
        </w:tc>
        <w:tc>
          <w:tcPr>
            <w:tcW w:w="1311" w:type="dxa"/>
            <w:tcBorders>
              <w:bottom w:val="double" w:sz="4" w:space="0" w:color="auto"/>
            </w:tcBorders>
          </w:tcPr>
          <w:p w14:paraId="579A55F3" w14:textId="77777777" w:rsidR="002A01DA" w:rsidRPr="00723BF6" w:rsidRDefault="002A01DA" w:rsidP="002A01DA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</w:tbl>
    <w:p w14:paraId="0F3D92B6" w14:textId="77777777" w:rsidR="006030C1" w:rsidRDefault="006030C1">
      <w:pPr>
        <w:rPr>
          <w:color w:val="000000" w:themeColor="text1"/>
          <w:sz w:val="20"/>
          <w:szCs w:val="20"/>
          <w:vertAlign w:val="superscript"/>
        </w:rPr>
      </w:pPr>
    </w:p>
    <w:p w14:paraId="07D8AA7A" w14:textId="2FEC1710" w:rsidR="00E44B95" w:rsidRDefault="00A469F3">
      <w:pPr>
        <w:rPr>
          <w:b/>
          <w:bCs/>
          <w:color w:val="000000" w:themeColor="text1"/>
          <w:sz w:val="20"/>
          <w:szCs w:val="20"/>
          <w:vertAlign w:val="superscript"/>
        </w:rPr>
      </w:pPr>
      <w:r w:rsidRPr="00A469F3">
        <w:rPr>
          <w:color w:val="000000" w:themeColor="text1"/>
          <w:sz w:val="20"/>
          <w:szCs w:val="20"/>
          <w:vertAlign w:val="superscript"/>
        </w:rPr>
        <w:t>1</w:t>
      </w:r>
      <w:r w:rsidR="00CD3A92">
        <w:rPr>
          <w:color w:val="000000" w:themeColor="text1"/>
          <w:sz w:val="20"/>
          <w:szCs w:val="20"/>
          <w:vertAlign w:val="superscript"/>
        </w:rPr>
        <w:t xml:space="preserve"> </w:t>
      </w:r>
      <w:r w:rsidR="00595141">
        <w:rPr>
          <w:color w:val="000000" w:themeColor="text1"/>
          <w:sz w:val="20"/>
          <w:szCs w:val="20"/>
        </w:rPr>
        <w:t xml:space="preserve">Total number of participants with analytes </w:t>
      </w:r>
      <w:r w:rsidR="00500004">
        <w:rPr>
          <w:color w:val="000000" w:themeColor="text1"/>
          <w:sz w:val="20"/>
          <w:szCs w:val="20"/>
        </w:rPr>
        <w:t xml:space="preserve">that were </w:t>
      </w:r>
      <w:r w:rsidR="00595141">
        <w:rPr>
          <w:color w:val="000000" w:themeColor="text1"/>
          <w:sz w:val="20"/>
          <w:szCs w:val="20"/>
        </w:rPr>
        <w:t>mea</w:t>
      </w:r>
      <w:r w:rsidR="003C2956">
        <w:rPr>
          <w:color w:val="000000" w:themeColor="text1"/>
          <w:sz w:val="20"/>
          <w:szCs w:val="20"/>
        </w:rPr>
        <w:t>sured for two replicates</w:t>
      </w:r>
      <w:r w:rsidR="00046072">
        <w:rPr>
          <w:color w:val="000000" w:themeColor="text1"/>
          <w:sz w:val="20"/>
          <w:szCs w:val="20"/>
        </w:rPr>
        <w:t xml:space="preserve"> (bloods analyses completed in duplicate)</w:t>
      </w:r>
      <w:r w:rsidR="003C2956">
        <w:rPr>
          <w:color w:val="000000" w:themeColor="text1"/>
          <w:sz w:val="20"/>
          <w:szCs w:val="20"/>
        </w:rPr>
        <w:t>, from day one and day two of blood sampling.</w:t>
      </w:r>
    </w:p>
    <w:p w14:paraId="6D1B0EE4" w14:textId="41CB5096" w:rsidR="00A469F3" w:rsidRPr="00046072" w:rsidRDefault="00A469F3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vertAlign w:val="superscript"/>
        </w:rPr>
        <w:t>2</w:t>
      </w:r>
      <w:r w:rsidR="00046072">
        <w:rPr>
          <w:color w:val="000000" w:themeColor="text1"/>
          <w:sz w:val="20"/>
          <w:szCs w:val="20"/>
        </w:rPr>
        <w:t xml:space="preserve"> Of the total number of participants with measured replicates, </w:t>
      </w:r>
      <w:r w:rsidR="00094DC7">
        <w:rPr>
          <w:color w:val="000000" w:themeColor="text1"/>
          <w:sz w:val="20"/>
          <w:szCs w:val="20"/>
        </w:rPr>
        <w:t xml:space="preserve">the number (n=) and proportion (%) that fell below the limit of quantification </w:t>
      </w:r>
      <w:r w:rsidR="000E363F">
        <w:rPr>
          <w:color w:val="000000" w:themeColor="text1"/>
          <w:sz w:val="20"/>
          <w:szCs w:val="20"/>
        </w:rPr>
        <w:t xml:space="preserve">(BLOQ) </w:t>
      </w:r>
      <w:r w:rsidR="00094DC7">
        <w:rPr>
          <w:color w:val="000000" w:themeColor="text1"/>
          <w:sz w:val="20"/>
          <w:szCs w:val="20"/>
        </w:rPr>
        <w:t>for each analy</w:t>
      </w:r>
      <w:r w:rsidR="000E363F">
        <w:rPr>
          <w:color w:val="000000" w:themeColor="text1"/>
          <w:sz w:val="20"/>
          <w:szCs w:val="20"/>
        </w:rPr>
        <w:t xml:space="preserve">te, in total and calculated separately for sample day one and two </w:t>
      </w:r>
    </w:p>
    <w:p w14:paraId="71086502" w14:textId="5D32E6A0" w:rsidR="0050575C" w:rsidRPr="000E363F" w:rsidRDefault="0050575C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vertAlign w:val="superscript"/>
        </w:rPr>
        <w:t>3</w:t>
      </w:r>
      <w:r w:rsidR="000E363F">
        <w:rPr>
          <w:color w:val="000000" w:themeColor="text1"/>
          <w:sz w:val="20"/>
          <w:szCs w:val="20"/>
        </w:rPr>
        <w:t xml:space="preserve"> </w:t>
      </w:r>
      <w:r w:rsidR="006030C1">
        <w:rPr>
          <w:color w:val="000000" w:themeColor="text1"/>
          <w:sz w:val="20"/>
          <w:szCs w:val="20"/>
        </w:rPr>
        <w:t>Of the total number of participants with measured replicates, th</w:t>
      </w:r>
      <w:r w:rsidR="00911CB7">
        <w:rPr>
          <w:color w:val="000000" w:themeColor="text1"/>
          <w:sz w:val="20"/>
          <w:szCs w:val="20"/>
        </w:rPr>
        <w:t>1</w:t>
      </w:r>
      <w:r w:rsidR="006030C1">
        <w:rPr>
          <w:color w:val="000000" w:themeColor="text1"/>
          <w:sz w:val="20"/>
          <w:szCs w:val="20"/>
        </w:rPr>
        <w:t xml:space="preserve">e number (n=) and proportion (%) that </w:t>
      </w:r>
      <w:r w:rsidR="006030C1">
        <w:rPr>
          <w:color w:val="000000" w:themeColor="text1"/>
          <w:sz w:val="20"/>
          <w:szCs w:val="20"/>
        </w:rPr>
        <w:t>were non</w:t>
      </w:r>
      <w:r w:rsidR="003F6C9E">
        <w:rPr>
          <w:color w:val="000000" w:themeColor="text1"/>
          <w:sz w:val="20"/>
          <w:szCs w:val="20"/>
        </w:rPr>
        <w:t>-</w:t>
      </w:r>
      <w:r w:rsidR="006030C1">
        <w:rPr>
          <w:color w:val="000000" w:themeColor="text1"/>
          <w:sz w:val="20"/>
          <w:szCs w:val="20"/>
        </w:rPr>
        <w:t>detectable (ND</w:t>
      </w:r>
      <w:r w:rsidR="006030C1">
        <w:rPr>
          <w:color w:val="000000" w:themeColor="text1"/>
          <w:sz w:val="20"/>
          <w:szCs w:val="20"/>
        </w:rPr>
        <w:t>) for each analyte, in total and calculated separately for sample day one and two</w:t>
      </w:r>
    </w:p>
    <w:p w14:paraId="23E5370F" w14:textId="2CAA422F" w:rsidR="00636CCA" w:rsidRDefault="00636CCA">
      <w:bookmarkStart w:id="0" w:name="_Hlk104965825"/>
      <w:r w:rsidRPr="00244DC3">
        <w:rPr>
          <w:color w:val="000000" w:themeColor="text1"/>
          <w:sz w:val="20"/>
          <w:szCs w:val="20"/>
          <w:lang w:val="en-US"/>
        </w:rPr>
        <w:t xml:space="preserve">IFN-γ: interferon gamma, IL: interleukin, TNF-α: </w:t>
      </w:r>
      <w:r w:rsidR="003F6C9E" w:rsidRPr="00244DC3">
        <w:rPr>
          <w:color w:val="000000" w:themeColor="text1"/>
          <w:sz w:val="20"/>
          <w:szCs w:val="20"/>
          <w:lang w:val="en-US"/>
        </w:rPr>
        <w:t>tumor</w:t>
      </w:r>
      <w:r w:rsidRPr="00244DC3">
        <w:rPr>
          <w:color w:val="000000" w:themeColor="text1"/>
          <w:sz w:val="20"/>
          <w:szCs w:val="20"/>
          <w:lang w:val="en-US"/>
        </w:rPr>
        <w:t xml:space="preserve"> necrosis factor alph</w:t>
      </w:r>
      <w:bookmarkEnd w:id="0"/>
      <w:r w:rsidR="003C2956">
        <w:rPr>
          <w:color w:val="000000" w:themeColor="text1"/>
          <w:sz w:val="20"/>
          <w:szCs w:val="20"/>
          <w:lang w:val="en-US"/>
        </w:rPr>
        <w:t>a</w:t>
      </w:r>
    </w:p>
    <w:sectPr w:rsidR="00636C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B95"/>
    <w:rsid w:val="00002289"/>
    <w:rsid w:val="00027C9B"/>
    <w:rsid w:val="00032433"/>
    <w:rsid w:val="00033159"/>
    <w:rsid w:val="000376E7"/>
    <w:rsid w:val="00046072"/>
    <w:rsid w:val="00094DC7"/>
    <w:rsid w:val="000B70DA"/>
    <w:rsid w:val="000C04D8"/>
    <w:rsid w:val="000E363F"/>
    <w:rsid w:val="001131D3"/>
    <w:rsid w:val="00115801"/>
    <w:rsid w:val="00153EFD"/>
    <w:rsid w:val="00163C1A"/>
    <w:rsid w:val="00166182"/>
    <w:rsid w:val="002A01DA"/>
    <w:rsid w:val="002B4E29"/>
    <w:rsid w:val="00311EFD"/>
    <w:rsid w:val="00331744"/>
    <w:rsid w:val="003A5B94"/>
    <w:rsid w:val="003C2956"/>
    <w:rsid w:val="003F6C9E"/>
    <w:rsid w:val="0041063F"/>
    <w:rsid w:val="00416029"/>
    <w:rsid w:val="00425B21"/>
    <w:rsid w:val="00466E33"/>
    <w:rsid w:val="004755A8"/>
    <w:rsid w:val="00500004"/>
    <w:rsid w:val="0050575C"/>
    <w:rsid w:val="00531D08"/>
    <w:rsid w:val="00595141"/>
    <w:rsid w:val="005E70F0"/>
    <w:rsid w:val="005F14B1"/>
    <w:rsid w:val="006030C1"/>
    <w:rsid w:val="00636CCA"/>
    <w:rsid w:val="00744719"/>
    <w:rsid w:val="00747151"/>
    <w:rsid w:val="007E5AEA"/>
    <w:rsid w:val="00864D7F"/>
    <w:rsid w:val="008B19CB"/>
    <w:rsid w:val="008E612C"/>
    <w:rsid w:val="00911CB7"/>
    <w:rsid w:val="00942262"/>
    <w:rsid w:val="009B7CB6"/>
    <w:rsid w:val="00A469F3"/>
    <w:rsid w:val="00B212B6"/>
    <w:rsid w:val="00B649A2"/>
    <w:rsid w:val="00BE3B65"/>
    <w:rsid w:val="00CD3A92"/>
    <w:rsid w:val="00CF0F82"/>
    <w:rsid w:val="00E231D5"/>
    <w:rsid w:val="00E33FDA"/>
    <w:rsid w:val="00E4215F"/>
    <w:rsid w:val="00E44B95"/>
    <w:rsid w:val="00ED34D1"/>
    <w:rsid w:val="00F91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92E87"/>
  <w15:chartTrackingRefBased/>
  <w15:docId w15:val="{0734131C-8F23-F94F-B9BA-74747E7B1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B9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Rose</dc:creator>
  <cp:keywords/>
  <dc:description/>
  <cp:lastModifiedBy>Grace Rose</cp:lastModifiedBy>
  <cp:revision>21</cp:revision>
  <dcterms:created xsi:type="dcterms:W3CDTF">2022-06-02T00:07:00Z</dcterms:created>
  <dcterms:modified xsi:type="dcterms:W3CDTF">2022-06-02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6-02T00:07:5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1739e57-719d-4385-92e2-8a1f63805e36</vt:lpwstr>
  </property>
  <property fmtid="{D5CDD505-2E9C-101B-9397-08002B2CF9AE}" pid="8" name="MSIP_Label_0f488380-630a-4f55-a077-a19445e3f360_ContentBits">
    <vt:lpwstr>0</vt:lpwstr>
  </property>
</Properties>
</file>